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6A14D" w14:textId="77777777" w:rsidR="0039781C" w:rsidRPr="007545D5" w:rsidRDefault="0039781C" w:rsidP="0039781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45D5">
        <w:rPr>
          <w:rFonts w:ascii="Times New Roman" w:eastAsia="Times New Roman" w:hAnsi="Times New Roman" w:cs="Times New Roman"/>
          <w:b/>
          <w:bCs/>
          <w:sz w:val="24"/>
          <w:szCs w:val="24"/>
        </w:rPr>
        <w:t>TABLE &amp; FIGURE CAPTIONS: SUPPLEMENTAL DATA</w:t>
      </w:r>
    </w:p>
    <w:p w14:paraId="1AC6E563" w14:textId="1778DA06" w:rsidR="0039781C" w:rsidRDefault="0039781C" w:rsidP="0039781C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7545D5">
        <w:rPr>
          <w:rFonts w:ascii="Times New Roman" w:eastAsia="Times New Roman" w:hAnsi="Times New Roman" w:cs="Times New Roman"/>
          <w:b/>
          <w:bCs/>
          <w:sz w:val="24"/>
        </w:rPr>
        <w:t>Table S1.</w:t>
      </w:r>
      <w:r w:rsidRPr="007545D5">
        <w:rPr>
          <w:rFonts w:ascii="Times New Roman" w:eastAsia="Times New Roman" w:hAnsi="Times New Roman" w:cs="Times New Roman"/>
          <w:sz w:val="24"/>
        </w:rPr>
        <w:t xml:space="preserve"> Limits of quantification (LOQs), limits of detection (LODs) and LC-MS/MS conditions used for measuring PFOS and </w:t>
      </w:r>
      <w:proofErr w:type="spellStart"/>
      <w:r w:rsidRPr="007545D5">
        <w:rPr>
          <w:rFonts w:ascii="Times New Roman" w:eastAsia="Times New Roman" w:hAnsi="Times New Roman" w:cs="Times New Roman"/>
          <w:sz w:val="24"/>
        </w:rPr>
        <w:t>PFHxS</w:t>
      </w:r>
      <w:proofErr w:type="spellEnd"/>
      <w:r w:rsidRPr="007545D5">
        <w:rPr>
          <w:rFonts w:ascii="Times New Roman" w:eastAsia="Times New Roman" w:hAnsi="Times New Roman" w:cs="Times New Roman"/>
          <w:sz w:val="24"/>
        </w:rPr>
        <w:t xml:space="preserve"> in water and whole tadpol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39781C" w:rsidRPr="0039781C" w14:paraId="3FFD86CB" w14:textId="77777777" w:rsidTr="0039781C">
        <w:trPr>
          <w:trHeight w:val="420"/>
        </w:trPr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47B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b/>
                <w:bCs/>
                <w:color w:val="000000"/>
              </w:rPr>
              <w:t>Coumpond</w:t>
            </w:r>
            <w:proofErr w:type="spellEnd"/>
            <w:r w:rsidRPr="0039781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3F1B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b/>
                <w:bCs/>
                <w:color w:val="000000"/>
              </w:rPr>
              <w:t>Perfluorohexane</w:t>
            </w:r>
            <w:proofErr w:type="spellEnd"/>
            <w:r w:rsidRPr="0039781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ulfonate*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D652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b/>
                <w:bCs/>
                <w:color w:val="000000"/>
              </w:rPr>
              <w:t>Perfluorooctane</w:t>
            </w:r>
            <w:proofErr w:type="spellEnd"/>
            <w:r w:rsidRPr="0039781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ulfonate*</w:t>
            </w:r>
          </w:p>
        </w:tc>
      </w:tr>
      <w:tr w:rsidR="0039781C" w:rsidRPr="0039781C" w14:paraId="31962798" w14:textId="77777777" w:rsidTr="0039781C">
        <w:trPr>
          <w:trHeight w:val="4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F17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Acrony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16C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</w:rPr>
              <w:t>PHHx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F6D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PFOS</w:t>
            </w:r>
          </w:p>
        </w:tc>
      </w:tr>
      <w:tr w:rsidR="0039781C" w:rsidRPr="0039781C" w14:paraId="588D0EAD" w14:textId="77777777" w:rsidTr="0039781C">
        <w:trPr>
          <w:trHeight w:val="4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B9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Formula(as anion)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EDE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C6F13O3S-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5C4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C8F17O3S-</w:t>
            </w:r>
          </w:p>
        </w:tc>
      </w:tr>
      <w:tr w:rsidR="0039781C" w:rsidRPr="0039781C" w14:paraId="2E087E19" w14:textId="77777777" w:rsidTr="0039781C">
        <w:trPr>
          <w:trHeight w:val="4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E3B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LOQ (µg/L)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517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A4C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9781C" w:rsidRPr="0039781C" w14:paraId="3C4EB705" w14:textId="77777777" w:rsidTr="0039781C">
        <w:trPr>
          <w:trHeight w:val="4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5F3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LOD (µg/L)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D4E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F7B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9781C" w:rsidRPr="0039781C" w14:paraId="0B637E89" w14:textId="77777777" w:rsidTr="0039781C">
        <w:trPr>
          <w:trHeight w:val="4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1ED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Internal Standard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311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13C3-PFHxS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0DE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13C8-PFOS</w:t>
            </w:r>
          </w:p>
        </w:tc>
      </w:tr>
      <w:tr w:rsidR="0039781C" w:rsidRPr="0039781C" w14:paraId="5E568319" w14:textId="77777777" w:rsidTr="0039781C">
        <w:trPr>
          <w:trHeight w:val="4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0DE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Internal Standard transition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69B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402 &gt; 80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F1D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507 &gt; 80</w:t>
            </w:r>
          </w:p>
        </w:tc>
      </w:tr>
      <w:tr w:rsidR="0039781C" w:rsidRPr="0039781C" w14:paraId="759026DB" w14:textId="77777777" w:rsidTr="0039781C">
        <w:trPr>
          <w:trHeight w:val="4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51C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Native transition (</w:t>
            </w:r>
            <w:proofErr w:type="spellStart"/>
            <w:r w:rsidRPr="0039781C">
              <w:rPr>
                <w:rFonts w:ascii="Calibri" w:eastAsia="Times New Roman" w:hAnsi="Calibri" w:cs="Calibri"/>
                <w:color w:val="000000"/>
              </w:rPr>
              <w:t>quantifiction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</w:rPr>
              <w:t xml:space="preserve">)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87F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399 &gt; 80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FC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499 &gt; 80</w:t>
            </w:r>
          </w:p>
        </w:tc>
      </w:tr>
      <w:tr w:rsidR="0039781C" w:rsidRPr="0039781C" w14:paraId="4761AAE6" w14:textId="77777777" w:rsidTr="0039781C">
        <w:trPr>
          <w:trHeight w:val="420"/>
        </w:trPr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FA52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Native transition (confirmation)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C44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399 &gt; 99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99BF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499 &gt; 99</w:t>
            </w:r>
          </w:p>
        </w:tc>
      </w:tr>
      <w:tr w:rsidR="0039781C" w:rsidRPr="0039781C" w14:paraId="7DB3B929" w14:textId="77777777" w:rsidTr="0039781C">
        <w:trPr>
          <w:trHeight w:val="32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14A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 xml:space="preserve">MSMS conditions: Nebulizing Gas Flow:1.5 L/min; DL temperature 250 ⁰C; </w:t>
            </w:r>
          </w:p>
        </w:tc>
      </w:tr>
      <w:tr w:rsidR="0039781C" w:rsidRPr="0039781C" w14:paraId="3222D82C" w14:textId="77777777" w:rsidTr="0039781C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605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Heat Block Temperature350 ⁰C; Drying Gas Flow 6 L/min; Interface voltage: -3.5kV; DUIS Corona Needle Voltage -3.5 kV;</w:t>
            </w:r>
          </w:p>
        </w:tc>
      </w:tr>
      <w:tr w:rsidR="0039781C" w:rsidRPr="0039781C" w14:paraId="00EA2A12" w14:textId="77777777" w:rsidTr="003978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D43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Dwell time 30 msec.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3A9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CA2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5740DB9B" w14:textId="77777777" w:rsidTr="0039781C">
        <w:trPr>
          <w:trHeight w:val="30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A27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* = Both linear and branched isomers available for the compoun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BCB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9781C" w:rsidRPr="0039781C" w14:paraId="0BEFC0F9" w14:textId="77777777" w:rsidTr="0039781C">
        <w:trPr>
          <w:trHeight w:val="30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B0D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LOQ: Lowest Limit of Quantificati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52D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9781C" w:rsidRPr="0039781C" w14:paraId="35B6606E" w14:textId="77777777" w:rsidTr="003978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32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781C">
              <w:rPr>
                <w:rFonts w:ascii="Calibri" w:eastAsia="Times New Roman" w:hAnsi="Calibri" w:cs="Calibri"/>
                <w:color w:val="000000"/>
              </w:rPr>
              <w:t>LOD: Lowest Limit of Detecti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FF3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CE5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250C6DD" w14:textId="77777777" w:rsidR="0039781C" w:rsidRPr="007545D5" w:rsidRDefault="0039781C" w:rsidP="0039781C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490ECE97" w14:textId="77777777" w:rsidR="0039781C" w:rsidRDefault="0039781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br w:type="page"/>
      </w:r>
    </w:p>
    <w:p w14:paraId="5B5AB558" w14:textId="56CE7296" w:rsidR="0039781C" w:rsidRDefault="0039781C" w:rsidP="0039781C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7545D5">
        <w:rPr>
          <w:rFonts w:ascii="Times New Roman" w:eastAsia="Times New Roman" w:hAnsi="Times New Roman" w:cs="Times New Roman"/>
          <w:b/>
          <w:bCs/>
          <w:sz w:val="24"/>
        </w:rPr>
        <w:lastRenderedPageBreak/>
        <w:t>Table S2.</w:t>
      </w:r>
      <w:r w:rsidRPr="007545D5">
        <w:rPr>
          <w:rFonts w:ascii="Times New Roman" w:eastAsia="Times New Roman" w:hAnsi="Times New Roman" w:cs="Times New Roman"/>
          <w:sz w:val="24"/>
        </w:rPr>
        <w:t xml:space="preserve"> Raw data summary statistics (mean ± SEM, minimum, maximum) for all variables tested across all treatments at (A) day 31 of exposure, (B) at metamorphic climax (GS 42), (C) across metamorphosis (GS 42- GS 46), and (D) on non-</w:t>
      </w:r>
      <w:proofErr w:type="spellStart"/>
      <w:r w:rsidRPr="007545D5">
        <w:rPr>
          <w:rFonts w:ascii="Times New Roman" w:eastAsia="Times New Roman" w:hAnsi="Times New Roman" w:cs="Times New Roman"/>
          <w:sz w:val="24"/>
        </w:rPr>
        <w:t>metamorphed</w:t>
      </w:r>
      <w:proofErr w:type="spellEnd"/>
      <w:r w:rsidRPr="007545D5">
        <w:rPr>
          <w:rFonts w:ascii="Times New Roman" w:eastAsia="Times New Roman" w:hAnsi="Times New Roman" w:cs="Times New Roman"/>
          <w:sz w:val="24"/>
        </w:rPr>
        <w:t xml:space="preserve"> tadpoles present at termination of exposures at day 115. ND = Not Detected.</w:t>
      </w:r>
    </w:p>
    <w:tbl>
      <w:tblPr>
        <w:tblW w:w="13734" w:type="dxa"/>
        <w:tblLayout w:type="fixed"/>
        <w:tblLook w:val="04A0" w:firstRow="1" w:lastRow="0" w:firstColumn="1" w:lastColumn="0" w:noHBand="0" w:noVBand="1"/>
      </w:tblPr>
      <w:tblGrid>
        <w:gridCol w:w="265"/>
        <w:gridCol w:w="635"/>
        <w:gridCol w:w="355"/>
        <w:gridCol w:w="527"/>
        <w:gridCol w:w="360"/>
        <w:gridCol w:w="331"/>
        <w:gridCol w:w="180"/>
        <w:gridCol w:w="537"/>
        <w:gridCol w:w="180"/>
        <w:gridCol w:w="253"/>
        <w:gridCol w:w="180"/>
        <w:gridCol w:w="287"/>
        <w:gridCol w:w="6"/>
        <w:gridCol w:w="180"/>
        <w:gridCol w:w="74"/>
        <w:gridCol w:w="6"/>
        <w:gridCol w:w="180"/>
        <w:gridCol w:w="544"/>
        <w:gridCol w:w="180"/>
        <w:gridCol w:w="180"/>
        <w:gridCol w:w="180"/>
        <w:gridCol w:w="379"/>
        <w:gridCol w:w="180"/>
        <w:gridCol w:w="224"/>
        <w:gridCol w:w="180"/>
        <w:gridCol w:w="221"/>
        <w:gridCol w:w="180"/>
        <w:gridCol w:w="215"/>
        <w:gridCol w:w="6"/>
        <w:gridCol w:w="180"/>
        <w:gridCol w:w="71"/>
        <w:gridCol w:w="6"/>
        <w:gridCol w:w="180"/>
        <w:gridCol w:w="544"/>
        <w:gridCol w:w="180"/>
        <w:gridCol w:w="180"/>
        <w:gridCol w:w="180"/>
        <w:gridCol w:w="379"/>
        <w:gridCol w:w="180"/>
        <w:gridCol w:w="331"/>
        <w:gridCol w:w="180"/>
        <w:gridCol w:w="253"/>
        <w:gridCol w:w="180"/>
        <w:gridCol w:w="253"/>
        <w:gridCol w:w="180"/>
        <w:gridCol w:w="287"/>
        <w:gridCol w:w="6"/>
        <w:gridCol w:w="180"/>
        <w:gridCol w:w="79"/>
        <w:gridCol w:w="6"/>
        <w:gridCol w:w="180"/>
        <w:gridCol w:w="389"/>
        <w:gridCol w:w="180"/>
        <w:gridCol w:w="379"/>
        <w:gridCol w:w="180"/>
        <w:gridCol w:w="224"/>
        <w:gridCol w:w="180"/>
        <w:gridCol w:w="221"/>
        <w:gridCol w:w="180"/>
        <w:gridCol w:w="215"/>
        <w:gridCol w:w="6"/>
        <w:gridCol w:w="180"/>
      </w:tblGrid>
      <w:tr w:rsidR="0039781C" w:rsidRPr="0039781C" w14:paraId="330C0BC1" w14:textId="77777777" w:rsidTr="0039781C">
        <w:trPr>
          <w:gridAfter w:val="1"/>
          <w:wAfter w:w="180" w:type="dxa"/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006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4C7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AEF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309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2DC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2C9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70C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468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7B4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DD1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5DD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EA2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F36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7B3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702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93B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82A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37F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6C1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E5F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6FD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E0E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8D7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A58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3F2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9DF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09C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43E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C81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6AD1679C" w14:textId="77777777" w:rsidTr="0039781C">
        <w:trPr>
          <w:gridAfter w:val="1"/>
          <w:wAfter w:w="180" w:type="dxa"/>
          <w:trHeight w:val="945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B17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37F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C90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FF6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5DE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E75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DE6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27A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4D7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93F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751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ECD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D24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20F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832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F83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EEC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734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7E2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AF8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907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D0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50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CEE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253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C34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CD1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A6A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15A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36C9F616" w14:textId="77777777" w:rsidTr="0039781C">
        <w:trPr>
          <w:gridAfter w:val="2"/>
          <w:wAfter w:w="186" w:type="dxa"/>
          <w:trHeight w:val="32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BCB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5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D57C3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 31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51C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9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AA37C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t Metamorphic Climax (GS 42)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AA2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3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CD8FD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ross Metamorphosis (GS 42 - GS 46)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C3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4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87977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tamorphed</w:t>
            </w:r>
            <w:proofErr w:type="spellEnd"/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dpoles at Day 115</w:t>
            </w:r>
          </w:p>
        </w:tc>
      </w:tr>
      <w:tr w:rsidR="0039781C" w:rsidRPr="0039781C" w14:paraId="63481B3D" w14:textId="77777777" w:rsidTr="0039781C">
        <w:trPr>
          <w:trHeight w:val="32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85A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D50F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73DA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47B7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871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BBD4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± SEM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FAB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n. Value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94C3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x. Value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3B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5711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5CD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7E8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CC3C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± SEM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6F0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n. Value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29CC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x. Value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849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755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22B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E4C8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9D24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48B7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± SEM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2B5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n. Value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7BED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x. Value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1EF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EAA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BE01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16B0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± SEM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2DF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n. Value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36DC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x. Value</w:t>
            </w:r>
          </w:p>
        </w:tc>
      </w:tr>
      <w:tr w:rsidR="0039781C" w:rsidRPr="0039781C" w14:paraId="5B29BD0B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D97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28E51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3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E9F0B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316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968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D63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 ± 0.0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E58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8960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504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2577E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vival to metamorphosis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76DD4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8AE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0D9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 ± 0.05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713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EFB2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25D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47848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vival through metamorphosis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B4D30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FAD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5D5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3B1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± 0.1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46C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747D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A70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A7187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portion &lt; GS 4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E51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D5A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± 0.08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801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C440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</w:tr>
      <w:tr w:rsidR="0039781C" w:rsidRPr="0039781C" w14:paraId="66738B77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314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DE3CC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F589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7EA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19D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2DA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 ± 0.03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DE2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DFF8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753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7B041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9C8C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E73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A1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 ± 0.02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88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7E97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71F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D6CE8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D7EF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6C1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0FB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87C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 ± 0.04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45F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D2E8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D42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4E81B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FCC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9B2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 ± 0.02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30F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028A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39781C" w:rsidRPr="0039781C" w14:paraId="493EF43C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526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F85B7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AA00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043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791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666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 ± 0.03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D2C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8354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7B0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18997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4951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C6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6CD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 ± 0.07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4B2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08D4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B78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45B4F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C82C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1F4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8F4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8DB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 ± 0.08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D01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0192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58C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7807A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24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D45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± 0.07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0D8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8367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39781C" w:rsidRPr="0039781C" w14:paraId="13FA101A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CB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B82C1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FC15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60A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9AF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C79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 ± 0.0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0D5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913C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7EF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CC13D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0E7F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4B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CD3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 ± 0.07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D5A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11D0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08E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D8853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A806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32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AE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82B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 ± 0.1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B58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37FA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85A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77542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D80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64C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 ± 0.07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B60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7300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</w:tr>
      <w:tr w:rsidR="0039781C" w:rsidRPr="0039781C" w14:paraId="06B42DBB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789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46BC6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59D6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027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296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6E2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 ± 0.0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DB4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E07B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E32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8929A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0E23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F27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6A7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 ± 0.04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29A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8BE0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6AD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653CE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D52F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AE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6D7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9C9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 ± 0.09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1A5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401A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18A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5C5BA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B42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603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 ± 0.04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962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6D3B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39781C" w:rsidRPr="0039781C" w14:paraId="0EF5AC77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1F2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F6C1D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6D7B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EE21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9A2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78A4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 ± 0.0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1BEC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FEBF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8A1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ED72C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89DF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0377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8EF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 ± 0.02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4B50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1A29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348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27D9D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C038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8C1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28B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F6E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± 0.1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EB5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8460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211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7CB7A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DD63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FA1F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± 0.03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5847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73C6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39781C" w:rsidRPr="0039781C" w14:paraId="5C969CA0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11A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40AF0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osner</w:t>
            </w:r>
            <w:proofErr w:type="spellEnd"/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3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886F1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054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DC7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D9B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5 ± 0.35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E71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D649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8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3C7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4176E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me to metamorphosis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7A3A7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4E2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27A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11 ± 3.48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C9A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00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2C3A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17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5E7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C927D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ngth of metamorphosis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0A103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CEC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202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734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2 ± 0.13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2EF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A11E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7FA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307982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osner</w:t>
            </w:r>
            <w:proofErr w:type="spellEnd"/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35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EF0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02 ± 1.15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6F8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F75C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86</w:t>
            </w:r>
          </w:p>
        </w:tc>
      </w:tr>
      <w:tr w:rsidR="0039781C" w:rsidRPr="0039781C" w14:paraId="0F287005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829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B593E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6DAF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AA8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9A5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D64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0 ± 0.3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E6D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4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D99E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8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BCD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B7503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DD64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47E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CC3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30 ± 1.42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6AB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29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DD22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86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789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C3F35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AC49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B8D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E8F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5C4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8 ± 0.30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854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CCAB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BB7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4CDC4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BED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444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02 ± 0.21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6A4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4DDA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60</w:t>
            </w:r>
          </w:p>
        </w:tc>
      </w:tr>
      <w:tr w:rsidR="0039781C" w:rsidRPr="0039781C" w14:paraId="2E031ACF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183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D3590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C69F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260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C95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074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45 ± 0.6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53B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D3EF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48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70E1E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880B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CB3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9AD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07 ± 2.36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B5A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17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F53B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83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103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56DB4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82A8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870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80D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908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6 ± 0.29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250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AF1F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317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B3D74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D2D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A5F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61 ± 0.46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FEB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40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7AF7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60</w:t>
            </w:r>
          </w:p>
        </w:tc>
      </w:tr>
      <w:tr w:rsidR="0039781C" w:rsidRPr="0039781C" w14:paraId="319B9291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41F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77F84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D6BB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A80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64B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CB1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25 ± 0.7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332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223A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4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BE5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464B0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823B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8F0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C2D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37 ± 1.42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1D3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33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913B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10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BD7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6FFBA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581E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45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E9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F9E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1 ± 0.1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3E6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DD32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880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CDE86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A74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7CB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6 ± 1.92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CF6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93E6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50</w:t>
            </w:r>
          </w:p>
        </w:tc>
      </w:tr>
      <w:tr w:rsidR="0039781C" w:rsidRPr="0039781C" w14:paraId="577EE0D4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916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A0F64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413A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A0B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9AE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E89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25 ± 0.6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681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AB4D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7E9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8C27B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C635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AF0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9DD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73 ± 2.88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577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57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9656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56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70E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6F94D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E52D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3F0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B99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BB5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3 ± 0.39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C36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A6B1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CE5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4B6F1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29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F85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47 ± 0.50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565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9D93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75</w:t>
            </w:r>
          </w:p>
        </w:tc>
      </w:tr>
      <w:tr w:rsidR="0039781C" w:rsidRPr="0039781C" w14:paraId="199BB377" w14:textId="77777777" w:rsidTr="0039781C">
        <w:trPr>
          <w:trHeight w:val="32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1AA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FF594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FCB4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891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99A6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4B00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20 ± 0.4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254E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144D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DB2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1621F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2B0F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D2B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25CC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9.73 ± 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.76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DC47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85.71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5D27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71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91B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1A51C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FF94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B55F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E970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5231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8 ± 0.24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F5B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1FE1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84D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B9F71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9A1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973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3.88 ± 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0.26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BC3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33.20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DB23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40</w:t>
            </w:r>
          </w:p>
        </w:tc>
      </w:tr>
      <w:tr w:rsidR="0039781C" w:rsidRPr="0039781C" w14:paraId="6BDDAB2C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A5E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28BE2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VL</w:t>
            </w:r>
          </w:p>
        </w:tc>
        <w:tc>
          <w:tcPr>
            <w:tcW w:w="3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13729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E2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9B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47E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5 ± 0.58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4EA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4C39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714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E9CEA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VL at metamorphosis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AA451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94C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F8D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25 ± 0.23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8E0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1941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9E2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C04AC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nge in SVL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0104F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4CD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1C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EEF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 ± 0.38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A1D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0F8C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2EC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85F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3FF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70C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428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687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79497F60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AB6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49329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5A07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F37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B85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72D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6 ± 0.60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997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F77B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E53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45AC1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7008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07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4F8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95 ± 0.21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483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8D72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81A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13D99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EBF4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0A8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766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033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 ± 0.29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3ED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6244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DE5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411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0F1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736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DBC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602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209BC2BF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8EB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77103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5E7B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551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30D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828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9 ± 0.80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37C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7878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8BA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59329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6439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B9F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345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9 ± 0.35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7C4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213C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1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6F0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2700E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AFDE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77A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367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ED5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 ± 0.13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08B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8DDE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C27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9B1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3E4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3F3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68D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97E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4DB57C03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E6B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C1BF5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643A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FA0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782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E81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7 ± 0.64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F8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CE7B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89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497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26A4E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1657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A85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15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22 ± 0.17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091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8FAC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269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5B471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28F6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152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2B4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102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 ± 0.30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F3E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B93D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DFB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560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A7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F9A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FCA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2D5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7179DB24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6B8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20540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5AAA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9A9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2E6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4C0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1 ± 0.6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8DF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8476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229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B7BAB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3354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D2F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419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8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9 ± 0.16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50D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4.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53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3F09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5.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C7D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8E536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24BE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448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8D8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BE4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50 ± 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0.25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66D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0.0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4E12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AB0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0FE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E64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6DF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27A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FF1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1BFF7034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EB9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D2CEE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8660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F334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D8C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1D21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0 ± 0.64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56BA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F174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723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04477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711C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B05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4B9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37 ± 0.44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8188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47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2CF9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6D3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D18CC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2982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766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FEE0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E98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 ± 0.27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B79A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5B9D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D78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23E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D77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D0D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A9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B92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26751566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3C9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A1C54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3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18F1E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19F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D38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924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 ± 0.1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8CC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5549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AB1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31D4A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ss at metamorphosis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B852A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A2C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FC3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1 ± 0.13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CC3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ADB4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29D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235BF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nge in Mass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C8CFF0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B4F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3B0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813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0 ± 0.04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09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7665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A22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3CE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A91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8C4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4D6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28D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171D8836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AF8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D41D0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AEA9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7FB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3EF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6FE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± 0.08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CE4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0601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6A0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0B7AE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76F6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6B3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BC7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 ± 0.05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6CB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028E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0FC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5BF1B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4154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0A6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078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E9F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4 ± 0.05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52D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9052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C38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CC2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6BB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9E1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15E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C79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70DD9250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3F9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37FBC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3767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4CE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2BF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677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 ± 0.1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494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9E4D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C5F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27979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F281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CE1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6F3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2 ± 0.12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A4E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487E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C6C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5F02A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4A18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4CA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545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9E3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8 ± 0.0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938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54D8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34E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056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CE5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61B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399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57D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625872EB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F96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66C57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1AF4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3E1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004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443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 ± 0.07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7E7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98E6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BF9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07F58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2DE3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90D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408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15 ± 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0.06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725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.00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6070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FFB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78188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2D51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3C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BEC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76F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0.80 ± 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0.05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E04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-0.93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6225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4AE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78C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69D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A31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98F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3B1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29E3D146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81C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A98CE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F8EC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53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7C3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0DE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 ± 0.09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80A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98A4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FEA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97B78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8FA9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EA9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639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 ± 0.05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BBC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3B1A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4C0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C7914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C9B7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400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124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382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8 ± 0.03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29A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7C9D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704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334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2DE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654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B3D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27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0D460DC4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386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E1C82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9359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F57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CFB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A3E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 ± 0.1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CC70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B4A2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9D5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0A323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5F0C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D92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0DB3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 ± 0.14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5F1F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F902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0DB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AC443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2218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D750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ED1A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EAEA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7 ± 0.08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FA14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ADB6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407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73A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0C3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4A1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F8F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21A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7989F751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C29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58D38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MI</w:t>
            </w:r>
          </w:p>
        </w:tc>
        <w:tc>
          <w:tcPr>
            <w:tcW w:w="3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B7E1B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3D7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CE1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AD6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 ± 0.05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798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4D8F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0F5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E9731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MI at metamorphosis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9F1ED8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7DF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DE8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4 ± 0.05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9A7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199C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07A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23CA3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nge in SMI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11886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5E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A52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980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5 ± 0.07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EE8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299E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71A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31F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F5E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0C8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FD1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479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406D0E8C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D69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F3118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4A01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8A3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11E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E40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 ± 0.0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44C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6446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39E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88160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1C13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31E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391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3 ± 0.03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526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8A0A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C89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37ED7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D3A6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80C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BDC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C48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0 ± 0.09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049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72D9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CDE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CF7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13C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223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9A0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37B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0B3C596B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F66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A0128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3815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88B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2D6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62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± 0.04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BD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D0B1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6F7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D3D03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8B43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65B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FF1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7 ± 0.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03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C91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.30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22AC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1F5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91C4F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DFD5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2A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740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0CB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9 ± 0.08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3F4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AE06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B5C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4B2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A3D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F09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360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CFC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2E57B250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1A0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D6C60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6DC1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71D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E9A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7DC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 ± 0.04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652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D5AC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9D6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8048F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C0FA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924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8DB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 ± 0.06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B2D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42BB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9D8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41885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8E10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A3F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912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199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9 ± 0.10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D92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598B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8AE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A5A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5E7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E06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7D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DBC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20B5C8BA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52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E1C83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AE11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F38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A5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E47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C2C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E6D4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571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C0274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0A63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6AE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4C1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 ± 0.03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44E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511A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766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742AE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E943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F9F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7BF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EF1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3 ± 0.14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84C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D637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D8D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BA8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ACE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F36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859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1E3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1F594097" w14:textId="77777777" w:rsidTr="0039781C">
        <w:trPr>
          <w:trHeight w:val="32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54B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DA00A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8A5D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184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50F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1643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 ± 0.0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D8C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EACE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ABC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B6ED8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30DC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5C02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644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3 ± 0.01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B59F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40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7740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2BC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276FD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9838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EEA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21B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2C2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4 ± 0.06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E3A9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9E1C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A17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DC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405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71B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76F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CB3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22021084" w14:textId="77777777" w:rsidTr="0039781C">
        <w:trPr>
          <w:trHeight w:val="345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AB4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A29EAF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ody Burden</w:t>
            </w:r>
          </w:p>
        </w:tc>
        <w:tc>
          <w:tcPr>
            <w:tcW w:w="3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528572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 g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w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676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E9E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16F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45 ± 2.3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940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B1D3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B6E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63D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18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DB8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460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28D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CA5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70F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ABE6E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ody Burden at GS 46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C70B5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 g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w</w:t>
            </w:r>
            <w:proofErr w:type="spellEnd"/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91A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4C8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9C4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6 ± 1.08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FD3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823F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936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9ED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C3A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B43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4D9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7FC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7B2D0F39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660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96FEB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6D36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DCB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CD7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59A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 ± 0.44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3CD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A1B2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AED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062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123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67C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B3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137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A78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EA4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4D4FC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B27F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126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38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46A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4C5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B6CB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908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C31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FAF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926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5E3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438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06493BAD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F4D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96D51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7AA0C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246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DA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30C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4.86 ± 37.76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D72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.24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1AD2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6.78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C84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D8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219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AA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919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D87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986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A58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DAD40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5F6C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40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922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95D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3.33 ± 18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.19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927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311.18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1149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4.46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351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380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BE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057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D70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27F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4D4803DF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028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042AF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020B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CD8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5A5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67D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± 0.17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9CF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28A5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03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82E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8E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D1F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C7B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D9A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ABA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58C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B7760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7877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BE6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CEC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CC8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839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A90F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6FC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F9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C05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576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A77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8C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78C2DE0C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611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9EC2D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4916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452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C56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CB2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5.40 ± 58.5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FB8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8.72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71C4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9.2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914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478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89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49D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F0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76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46D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8DB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3C7E0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B3A9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AD4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BF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F8A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9.54 ± 134.17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D9E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9.56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0DFE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2.77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DC1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080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14C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A3E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BD8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86C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37D218F4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722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A270C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D7E3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3B5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F19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84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 ± 0.5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9DC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1D1A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B3A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128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2DA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B92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258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83C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846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F06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1EA35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CFBE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8DD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B6F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FD1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853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A86B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FE5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EE2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589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C6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7F1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626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2F9CFB61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9E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CCC4C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5C25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3D7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011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7B9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1 ± 1.5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239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567B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E1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36C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66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CFC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F21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526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E34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EF6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A3ABA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DAA1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296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FD0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06B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3B1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7225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46A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A02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5E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7C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D12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B50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33AC09B1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7B4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DB024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F243D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785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DCD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6DF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4 ± 0.20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5D3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6FC6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A07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B7E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F2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B2C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009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A1C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63D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AFD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F5378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F2CA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CB0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50E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E40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2 ± 1.7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961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4D1D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0AB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CD6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B81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FB0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913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866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795885AE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90E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500AA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61BA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FE8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777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B69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1 ± 0.66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BF0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7741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A2C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6EA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26B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7A4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8F7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007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152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E0E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36907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0A05C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CAA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463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6A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67F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AF6E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CDC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E77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A57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62A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8E4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56A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680667EA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60D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480E7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FAB3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61D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DDB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0F0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8 ± 0.2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321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A73F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F1B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DB6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347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AE7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421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AE7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09D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5BF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EBC4D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ACD2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771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5A2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A27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3 ± 4.30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07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820D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83E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B83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EF8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B47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B37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65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6BFB25DD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D1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DE4F6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9635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8FB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806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FA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0.80 ± 199.07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3E1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6.78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A35D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7.05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ADD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A2B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144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F04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DED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7C8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3D4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E4D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A0614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0B1B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99E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771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28A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13.60 ± 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53.76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BE2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54.9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D7B0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1.18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D97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D2F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2A0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935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AAA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A31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491D018B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E3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D9399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2B76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400E7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3873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6449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 ± 0.3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E38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3160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C04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F9D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FCB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784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72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2CD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2C1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47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96574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FCF1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835C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3719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8F84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0 ± 1.70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9C0D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8CEE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4DFB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7CC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11D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410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5E4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123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6A1F32F2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0D9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F00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5A1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0A5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66F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72D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884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E92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37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E3E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184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BF1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9C4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139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E38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3B3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35802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F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82237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B87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83F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FAB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7.58 ± 71.32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E8F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5.83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D4B4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4.09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28C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49E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224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8F5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766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B0F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21B5A6DB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5CB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649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31C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233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F97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B66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558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991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572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B0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5C8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C1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A0D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BEB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E97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420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4A6D8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96DB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3DB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D56A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381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6.09 ± 137.49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E2D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7.99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FF7B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1.44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2EB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A1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CA0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2D1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324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C73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6F75B595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EE8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C27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B1D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5D3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F87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DB0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6CC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2AE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4E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DA8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FDC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C21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D6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ECF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AEE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82D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2CCD6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1751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9B1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E57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3EA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2 ± 3.96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3AC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7CC8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D74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3A7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31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0D8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F7E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9A2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778E6868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0DE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9C5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1A6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0A3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A2A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20D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482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993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E04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70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0E4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622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2EC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ACE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42F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827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A9609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CB4B6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9B2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37A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234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9 ± 3.7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A00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C233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376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C57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C47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FFB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09C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223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59E02E35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4D8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FAB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43A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6EC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A87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5F4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16C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CC2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B15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5E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A5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D3F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160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0BB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4B4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FC0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C4371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3319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864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372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A9D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7.31 ± 81</w:t>
            </w: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.93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16B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760.03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E19A5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7.20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7F4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59F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927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72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7F8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4BF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6A055EAC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866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5E3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FEF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BF7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67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A69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6E8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21E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F02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532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B51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115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47E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D76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77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73D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7126D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B4D4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1B5A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A6D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506C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9 ± 3.09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3189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2B664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DEE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8C0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88A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9EE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E5F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A52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1048135B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CB5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C72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41C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D0A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51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DC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707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705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E33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A45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17F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4D2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610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1D0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095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EA8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A9602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Survival Throughout Exposure Period</w:t>
            </w:r>
          </w:p>
        </w:tc>
        <w:tc>
          <w:tcPr>
            <w:tcW w:w="3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5D9C933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82F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1F78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063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 ± 0.04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AB6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E2B9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4C80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7BA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958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358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4B3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A95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4B7FA4D8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30D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B84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AE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850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7D2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5DA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808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58A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5BC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BC3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D0F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648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A17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B64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CB8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350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63690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0BAF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2B3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C1E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AEE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 ± 0.03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B4E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B8AA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854E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BF0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4FA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555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DF3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6B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740CDC98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C59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100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0FB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BEE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2CF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88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9E1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85C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204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1C7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C9A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314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C15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2DA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F2E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820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DFE35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06AA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36E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OS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1842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86F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 ± 0.08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E6FC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013E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8F1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CD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5D1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D0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5F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C49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2F3FE2FF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9F0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2B2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864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4F7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B9C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00A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D09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8E8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16C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B78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4E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45F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329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7981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36B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A13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20896E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5219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906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5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94E1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6C0F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 ± 0.1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39A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4194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452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1B3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5DF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A5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7FE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01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07867E90" w14:textId="77777777" w:rsidTr="0039781C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2A6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7C1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8EC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FC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3AEE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9D0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8E0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A27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855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B5C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42E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4BF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0C3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3AE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995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8E4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FAF97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0A690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D0D5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HxS</w:t>
            </w:r>
            <w:proofErr w:type="spellEnd"/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ppb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5239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1C31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 ± 0.11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4238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81D96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2A9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859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D48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6E1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B4B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3E0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81C" w:rsidRPr="0039781C" w14:paraId="456BE21E" w14:textId="77777777" w:rsidTr="0039781C">
        <w:trPr>
          <w:trHeight w:val="32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17D4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FEB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EFD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4BB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920F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167A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15A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28A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2987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C7C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1B4B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E07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155D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6C59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6AD3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E7FC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958564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B14CF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A2DFB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2B56D" w14:textId="77777777" w:rsidR="0039781C" w:rsidRPr="0039781C" w:rsidRDefault="0039781C" w:rsidP="0039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D5C3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 ± 0.10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7867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7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C3BD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978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E59A" w14:textId="77777777" w:rsidR="0039781C" w:rsidRPr="0039781C" w:rsidRDefault="0039781C" w:rsidP="00397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2AC5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C200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4C32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FDF8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EAD6" w14:textId="77777777" w:rsidR="0039781C" w:rsidRPr="0039781C" w:rsidRDefault="0039781C" w:rsidP="00397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82CB25" w14:textId="74B823D4" w:rsidR="0039781C" w:rsidRDefault="0039781C" w:rsidP="0039781C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5743709A" w14:textId="77777777" w:rsidR="0039781C" w:rsidRPr="007545D5" w:rsidRDefault="0039781C" w:rsidP="0039781C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6FE85742" w14:textId="77777777" w:rsidR="0039781C" w:rsidRDefault="0039781C" w:rsidP="0039781C">
      <w:pPr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br w:type="page"/>
      </w:r>
    </w:p>
    <w:p w14:paraId="1631D335" w14:textId="27C4625B" w:rsidR="004E332D" w:rsidRDefault="0039781C" w:rsidP="0039781C">
      <w:r w:rsidRPr="007545D5">
        <w:rPr>
          <w:rFonts w:ascii="Times New Roman" w:eastAsia="Times New Roman" w:hAnsi="Times New Roman" w:cs="Times New Roman"/>
          <w:b/>
          <w:bCs/>
          <w:sz w:val="24"/>
        </w:rPr>
        <w:lastRenderedPageBreak/>
        <w:t>Figure S1.</w:t>
      </w:r>
      <w:r w:rsidRPr="007545D5">
        <w:rPr>
          <w:rFonts w:ascii="Times New Roman" w:eastAsia="Times New Roman" w:hAnsi="Times New Roman" w:cs="Times New Roman"/>
          <w:sz w:val="24"/>
        </w:rPr>
        <w:t xml:space="preserve"> Change in SMI (mean ± SEM) across metamorphosis (GS 42 – GS 46) in Northern leopard frog tadpoles.  Shaded triangle within the mixture treatment represents the expected SMI based on additive effects of PFOS and </w:t>
      </w:r>
      <w:proofErr w:type="spellStart"/>
      <w:r w:rsidRPr="007545D5">
        <w:rPr>
          <w:rFonts w:ascii="Times New Roman" w:eastAsia="Times New Roman" w:hAnsi="Times New Roman" w:cs="Times New Roman"/>
          <w:sz w:val="24"/>
        </w:rPr>
        <w:t>PFHxS</w:t>
      </w:r>
      <w:proofErr w:type="spellEnd"/>
      <w:r w:rsidRPr="007545D5">
        <w:rPr>
          <w:rFonts w:ascii="Times New Roman" w:eastAsia="Times New Roman" w:hAnsi="Times New Roman" w:cs="Times New Roman"/>
          <w:sz w:val="24"/>
        </w:rPr>
        <w:t xml:space="preserve"> at 0.5 ppb at each timepoint.</w:t>
      </w:r>
      <w:r>
        <w:rPr>
          <w:rFonts w:ascii="Times New Roman" w:hAnsi="Times New Roman"/>
          <w:noProof/>
          <w:sz w:val="24"/>
        </w:rPr>
        <w:drawing>
          <wp:inline distT="0" distB="0" distL="0" distR="0" wp14:anchorId="6E33FA02" wp14:editId="52587D1B">
            <wp:extent cx="5372100" cy="37973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332D" w:rsidSect="003978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81C"/>
    <w:rsid w:val="00263867"/>
    <w:rsid w:val="00332B83"/>
    <w:rsid w:val="003428A8"/>
    <w:rsid w:val="0039781C"/>
    <w:rsid w:val="003B2EEC"/>
    <w:rsid w:val="004316F1"/>
    <w:rsid w:val="004C75F9"/>
    <w:rsid w:val="00534B7B"/>
    <w:rsid w:val="00627C09"/>
    <w:rsid w:val="006309FC"/>
    <w:rsid w:val="006F1BF4"/>
    <w:rsid w:val="0079431E"/>
    <w:rsid w:val="00942D29"/>
    <w:rsid w:val="00B54454"/>
    <w:rsid w:val="00CC1158"/>
    <w:rsid w:val="00ED29EC"/>
    <w:rsid w:val="00F3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FB961"/>
  <w14:defaultImageDpi w14:val="32767"/>
  <w15:chartTrackingRefBased/>
  <w15:docId w15:val="{F32E1530-13B8-4E44-90E1-428180575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781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781C"/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9781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781C"/>
    <w:rPr>
      <w:color w:val="954F72"/>
      <w:u w:val="single"/>
    </w:rPr>
  </w:style>
  <w:style w:type="paragraph" w:customStyle="1" w:styleId="msonormal0">
    <w:name w:val="msonormal"/>
    <w:basedOn w:val="Normal"/>
    <w:rsid w:val="00397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3978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3978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3978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3">
    <w:name w:val="xl63"/>
    <w:basedOn w:val="Normal"/>
    <w:rsid w:val="0039781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9781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39781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9781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9781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9781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9781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978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978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9781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9781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9781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9781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9781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9781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3978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9781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978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9781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9781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9781C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9781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39781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39781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39781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3978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39781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3978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39781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39781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39781C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39781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39781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397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44"/>
      <w:szCs w:val="44"/>
    </w:rPr>
  </w:style>
  <w:style w:type="paragraph" w:customStyle="1" w:styleId="xl97">
    <w:name w:val="xl97"/>
    <w:basedOn w:val="Normal"/>
    <w:rsid w:val="0039781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39781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39781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39781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39781C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39781C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39781C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39781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39781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39781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39781C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39781C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39781C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39781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39781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39781C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39781C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39781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205</Words>
  <Characters>6870</Characters>
  <Application>Microsoft Office Word</Application>
  <DocSecurity>0</DocSecurity>
  <Lines>57</Lines>
  <Paragraphs>16</Paragraphs>
  <ScaleCrop>false</ScaleCrop>
  <Company/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allow</dc:creator>
  <cp:keywords/>
  <dc:description/>
  <cp:lastModifiedBy>Helen Callow</cp:lastModifiedBy>
  <cp:revision>1</cp:revision>
  <dcterms:created xsi:type="dcterms:W3CDTF">2022-09-22T12:46:00Z</dcterms:created>
  <dcterms:modified xsi:type="dcterms:W3CDTF">2022-09-22T12:50:00Z</dcterms:modified>
</cp:coreProperties>
</file>